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Table S1: BUSCO completeness assessme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: for the genome assemblies, for genome assembly and annotated gene sets for AZN and MON genome. Two BUSCO lineages were used as reference: Embryophyta and Poales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320.0" w:type="dxa"/>
        <w:jc w:val="left"/>
        <w:tblInd w:w="-70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60"/>
        <w:gridCol w:w="975"/>
        <w:gridCol w:w="1050"/>
        <w:gridCol w:w="240"/>
        <w:gridCol w:w="1005"/>
        <w:gridCol w:w="945"/>
        <w:gridCol w:w="240"/>
        <w:gridCol w:w="1125"/>
        <w:gridCol w:w="1020"/>
        <w:gridCol w:w="240"/>
        <w:gridCol w:w="1065"/>
        <w:gridCol w:w="1155"/>
        <w:tblGridChange w:id="0">
          <w:tblGrid>
            <w:gridCol w:w="1260"/>
            <w:gridCol w:w="975"/>
            <w:gridCol w:w="1050"/>
            <w:gridCol w:w="240"/>
            <w:gridCol w:w="1005"/>
            <w:gridCol w:w="945"/>
            <w:gridCol w:w="240"/>
            <w:gridCol w:w="1125"/>
            <w:gridCol w:w="1020"/>
            <w:gridCol w:w="240"/>
            <w:gridCol w:w="1065"/>
            <w:gridCol w:w="115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Z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ome assembly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e anno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ome assembly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e annot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mbryo-phyta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mbryo-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yta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mbryo-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yta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mbryo-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yta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ales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ngle copy complete genes (S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68 %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92 %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5 %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.95%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93%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6.92 %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63 %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.85 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uplicated complete genes (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1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4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62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.53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4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31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89 %</w:t>
            </w:r>
          </w:p>
        </w:tc>
      </w:tr>
      <w:tr>
        <w:trPr>
          <w:cantSplit w:val="0"/>
          <w:trHeight w:val="402.97851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agmented Genes (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5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1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6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 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omplete Genes (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ing Genes (M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6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7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.65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78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22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39 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30 %</w:t>
            </w:r>
          </w:p>
        </w:tc>
      </w:tr>
    </w:tbl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